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CE022" w14:textId="3107C538" w:rsidR="000022BB" w:rsidRDefault="00E20A53" w:rsidP="000022BB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0022BB">
        <w:rPr>
          <w:rFonts w:ascii="Times New Roman" w:hAnsi="Times New Roman" w:cs="Times New Roman"/>
          <w:b/>
          <w:sz w:val="24"/>
          <w:szCs w:val="24"/>
        </w:rPr>
        <w:t xml:space="preserve"> 2.</w:t>
      </w:r>
      <w:proofErr w:type="gramEnd"/>
      <w:r w:rsidR="000022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022BB" w:rsidRPr="00443969">
        <w:rPr>
          <w:rFonts w:ascii="Times New Roman" w:hAnsi="Times New Roman"/>
          <w:sz w:val="24"/>
          <w:szCs w:val="24"/>
        </w:rPr>
        <w:t xml:space="preserve">Descriptive </w:t>
      </w:r>
      <w:r>
        <w:rPr>
          <w:rFonts w:ascii="Times New Roman" w:hAnsi="Times New Roman"/>
          <w:sz w:val="24"/>
          <w:szCs w:val="24"/>
        </w:rPr>
        <w:t>s</w:t>
      </w:r>
      <w:r w:rsidR="000022BB" w:rsidRPr="00443969">
        <w:rPr>
          <w:rFonts w:ascii="Times New Roman" w:hAnsi="Times New Roman"/>
          <w:sz w:val="24"/>
          <w:szCs w:val="24"/>
        </w:rPr>
        <w:t xml:space="preserve">tatistics of </w:t>
      </w:r>
      <w:r>
        <w:rPr>
          <w:rFonts w:ascii="Times New Roman" w:hAnsi="Times New Roman"/>
          <w:sz w:val="24"/>
          <w:szCs w:val="24"/>
        </w:rPr>
        <w:t>r</w:t>
      </w:r>
      <w:r w:rsidR="000022BB" w:rsidRPr="00443969">
        <w:rPr>
          <w:rFonts w:ascii="Times New Roman" w:hAnsi="Times New Roman"/>
          <w:sz w:val="24"/>
          <w:szCs w:val="24"/>
        </w:rPr>
        <w:t xml:space="preserve">esistance in Enterobacteriaceae </w:t>
      </w:r>
      <w:r>
        <w:rPr>
          <w:rFonts w:ascii="Times New Roman" w:hAnsi="Times New Roman"/>
          <w:sz w:val="24"/>
          <w:szCs w:val="24"/>
        </w:rPr>
        <w:t>o</w:t>
      </w:r>
      <w:r w:rsidR="000022BB" w:rsidRPr="00443969">
        <w:rPr>
          <w:rFonts w:ascii="Times New Roman" w:hAnsi="Times New Roman"/>
          <w:sz w:val="24"/>
          <w:szCs w:val="24"/>
        </w:rPr>
        <w:t xml:space="preserve">ver </w:t>
      </w:r>
      <w:r>
        <w:rPr>
          <w:rFonts w:ascii="Times New Roman" w:hAnsi="Times New Roman"/>
          <w:sz w:val="24"/>
          <w:szCs w:val="24"/>
        </w:rPr>
        <w:t>t</w:t>
      </w:r>
      <w:r w:rsidR="000022BB" w:rsidRPr="00443969">
        <w:rPr>
          <w:rFonts w:ascii="Times New Roman" w:hAnsi="Times New Roman"/>
          <w:sz w:val="24"/>
          <w:szCs w:val="24"/>
        </w:rPr>
        <w:t>ime</w:t>
      </w:r>
      <w:r w:rsidR="000022BB">
        <w:rPr>
          <w:rFonts w:ascii="Times New Roman" w:hAnsi="Times New Roman"/>
          <w:sz w:val="24"/>
          <w:szCs w:val="24"/>
        </w:rPr>
        <w:t>.</w:t>
      </w:r>
      <w:proofErr w:type="gramEnd"/>
      <w:r w:rsidR="000022BB">
        <w:rPr>
          <w:rFonts w:ascii="Times New Roman" w:hAnsi="Times New Roman"/>
          <w:sz w:val="24"/>
          <w:szCs w:val="24"/>
        </w:rPr>
        <w:t xml:space="preserve"> Rate indicates resistance per 100 admissions and % indicates proportion of r</w:t>
      </w:r>
      <w:bookmarkStart w:id="0" w:name="_GoBack"/>
      <w:bookmarkEnd w:id="0"/>
      <w:r w:rsidR="000022BB">
        <w:rPr>
          <w:rFonts w:ascii="Times New Roman" w:hAnsi="Times New Roman"/>
          <w:sz w:val="24"/>
          <w:szCs w:val="24"/>
        </w:rPr>
        <w:t xml:space="preserve">esistant isolates (resistant isolates/total isolates tested). </w:t>
      </w:r>
    </w:p>
    <w:tbl>
      <w:tblPr>
        <w:tblW w:w="125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4"/>
        <w:gridCol w:w="1304"/>
        <w:gridCol w:w="1304"/>
        <w:gridCol w:w="1531"/>
        <w:gridCol w:w="737"/>
        <w:gridCol w:w="737"/>
        <w:gridCol w:w="1531"/>
        <w:gridCol w:w="737"/>
        <w:gridCol w:w="737"/>
        <w:gridCol w:w="1531"/>
        <w:gridCol w:w="737"/>
        <w:gridCol w:w="737"/>
      </w:tblGrid>
      <w:tr w:rsidR="000022BB" w:rsidRPr="000F09FE" w14:paraId="25390746" w14:textId="77777777" w:rsidTr="00AB07BA">
        <w:trPr>
          <w:trHeight w:val="289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E1404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Year-Q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2CB7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Number of H</w:t>
            </w:r>
            <w:r w:rsidRPr="000F09FE">
              <w:rPr>
                <w:rFonts w:ascii="Times New Roman" w:eastAsia="Times New Roman" w:hAnsi="Times New Roman"/>
                <w:b/>
                <w:bCs/>
              </w:rPr>
              <w:t>ospitals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3C72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Number of </w:t>
            </w:r>
            <w:r w:rsidRPr="000F09FE">
              <w:rPr>
                <w:rFonts w:ascii="Times New Roman" w:eastAsia="Times New Roman" w:hAnsi="Times New Roman"/>
                <w:b/>
                <w:bCs/>
              </w:rPr>
              <w:t>Admissions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B1A5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  <w:b/>
                <w:bCs/>
              </w:rPr>
              <w:t>ESBL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EAE9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Carb-NS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D6E3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MDR</w:t>
            </w:r>
          </w:p>
        </w:tc>
      </w:tr>
      <w:tr w:rsidR="000022BB" w:rsidRPr="000F09FE" w14:paraId="00059351" w14:textId="77777777" w:rsidTr="00AB07BA">
        <w:trPr>
          <w:trHeight w:val="289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8C81F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20FD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7CA3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05382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  <w:b/>
                <w:bCs/>
              </w:rPr>
              <w:t>n (N tested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49304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Rate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CCFB9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%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DD933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  <w:b/>
                <w:bCs/>
              </w:rPr>
              <w:t>n (N tested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66B03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Rate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8380E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%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F503F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  <w:b/>
                <w:bCs/>
              </w:rPr>
              <w:t>n (N tested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A62A1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Rate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A8BA7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%</w:t>
            </w:r>
          </w:p>
        </w:tc>
      </w:tr>
      <w:tr w:rsidR="000022BB" w:rsidRPr="000F09FE" w14:paraId="3513E934" w14:textId="77777777" w:rsidTr="00AB07BA">
        <w:trPr>
          <w:trHeight w:val="289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F12D1D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3-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5CB58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2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AE18A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39,42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F563B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3,910 (38,584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FF262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52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80C9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0.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B72BC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41 (44,290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17835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6080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3EDE9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3,169 (44,290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ED3B6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2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D2A1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2</w:t>
            </w:r>
          </w:p>
        </w:tc>
      </w:tr>
      <w:tr w:rsidR="000022BB" w:rsidRPr="000F09FE" w14:paraId="1FD287D5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E6429C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3-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9648E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3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77341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66,179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1600F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4,046 (40,005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30D15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528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15DAB70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0.1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ABDCD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61 (45,840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43C30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09EA43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0F92D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3,231 (45,840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807A3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2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74DEBBA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1</w:t>
            </w:r>
          </w:p>
        </w:tc>
      </w:tr>
      <w:tr w:rsidR="000022BB" w:rsidRPr="000F09FE" w14:paraId="246575F3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B1C1D4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3-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65DED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4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22F5D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02,971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3DE5C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4,358 (43,867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A44D9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54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2A40AAD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.9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E5C01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15 (50,564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05D8C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6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75599E7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20E4B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3,285 (50,564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F418C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0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7167564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6.5</w:t>
            </w:r>
          </w:p>
        </w:tc>
      </w:tr>
      <w:tr w:rsidR="000022BB" w:rsidRPr="000F09FE" w14:paraId="6C8FA498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6ABFDF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3-4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4FAAA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4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51831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03,347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1E96F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4,257 (42,283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936A5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530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1C642E5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0.1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521D5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86 (48,698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3D524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0A89367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FA7B0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3,343 (48,698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4F47B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1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3C7EEE7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6.9</w:t>
            </w:r>
          </w:p>
        </w:tc>
      </w:tr>
      <w:tr w:rsidR="000022BB" w:rsidRPr="000F09FE" w14:paraId="3A3BFCCB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AA5919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4-1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28F3E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5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223E1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14,703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B3AE9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4,390 (41,655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3D112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53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56C8A1A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0.5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EF116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84 (47,420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7BBF6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0D6A156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C4D5F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3,370 (47,420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51E0C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1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132980B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1</w:t>
            </w:r>
          </w:p>
        </w:tc>
      </w:tr>
      <w:tr w:rsidR="000022BB" w:rsidRPr="000F09FE" w14:paraId="7EC9B753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5DCB71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4-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5283C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6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95EE9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66,133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EFD2F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4,929 (45,168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7DA7C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56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39A206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0.9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DB236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636 (51,891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EB1C6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3DACCB3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FDFC1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3,683 (51,891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BCCDC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2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102F39D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1</w:t>
            </w:r>
          </w:p>
        </w:tc>
      </w:tr>
      <w:tr w:rsidR="000022BB" w:rsidRPr="000F09FE" w14:paraId="20A921E5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8AF865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4-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67FD4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7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6D5F2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11,49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E8D98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,705 (50,128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EEC36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62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30CAFD5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1.4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65D1E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46 (57,593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32D9A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8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28D46E7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3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9F087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4,011 (57,593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15E99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40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BAF56F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0</w:t>
            </w:r>
          </w:p>
        </w:tc>
      </w:tr>
      <w:tr w:rsidR="000022BB" w:rsidRPr="000F09FE" w14:paraId="0FA2B957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861CF2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4-4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111FB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89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FAAB5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41,36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8BE5B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,885 (50,627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F9B29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62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5846365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1.6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9F3A1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04 (57,920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853F3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25D6917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9791C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4,081 (57,920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C0F37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3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7D49B49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1</w:t>
            </w:r>
          </w:p>
        </w:tc>
      </w:tr>
      <w:tr w:rsidR="000022BB" w:rsidRPr="000F09FE" w14:paraId="2BC3E5EE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ACEB09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5-1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C1AD7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9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283EA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65,585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F7EAF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6,242 (50,177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FD502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64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78F8ED5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2.4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B50DA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688 (56,937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D96F3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7C8DAAD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DFCF1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4,409 (56,937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17E52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57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9BE7CB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7</w:t>
            </w:r>
          </w:p>
        </w:tc>
      </w:tr>
      <w:tr w:rsidR="000022BB" w:rsidRPr="000F09FE" w14:paraId="0A5BE9A7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58A6B1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5-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FF95D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1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2516A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90,306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E2D69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6,353 (51,847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4E409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64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6711628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2.3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FDEEA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61 (59,514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B917B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7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7FCFB74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3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B6D29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4,466 (59,514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B8F24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5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20341D7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5</w:t>
            </w:r>
          </w:p>
        </w:tc>
      </w:tr>
      <w:tr w:rsidR="000022BB" w:rsidRPr="000F09FE" w14:paraId="7CBA4CF9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1F69B6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5-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272DE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21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17E48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058,467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A642E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,240 (57,461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61F63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68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7A300C7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2.6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5C66E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06 (65,959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E3EAF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29B9805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7D3A1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4,927 (65,959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2A257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6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1AEC77B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5</w:t>
            </w:r>
          </w:p>
        </w:tc>
      </w:tr>
      <w:tr w:rsidR="000022BB" w:rsidRPr="000F09FE" w14:paraId="5CF89B06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27D8F5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5-4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BAE31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4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A6595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066,363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BD7D9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,356 (58,637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87419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690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60ED6D1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2.5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7E0C3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28 (67,269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A6F75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8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2D6C87C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A17A7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4,915 (67,269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E30DC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6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994652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3</w:t>
            </w:r>
          </w:p>
        </w:tc>
      </w:tr>
      <w:tr w:rsidR="000022BB" w:rsidRPr="000F09FE" w14:paraId="4A89FAE5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600E92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6-1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1BC54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6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6B8D7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153,368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1E8D7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,726 (60,606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26889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670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3151F73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2.8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850EC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47 (69,186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95E64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0B00BC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C0D75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,070 (69,186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11FCB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40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619100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3</w:t>
            </w:r>
          </w:p>
        </w:tc>
      </w:tr>
      <w:tr w:rsidR="000022BB" w:rsidRPr="000F09FE" w14:paraId="62B06C23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6B0F2A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6-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318E4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69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2C39B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155,957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AE3DD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,022 (62,450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86B18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69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285554C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2.9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A1E36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77 (71,476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9DDE7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586BE1A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BDAC6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,209 (71,476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8AA26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5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51847CB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3</w:t>
            </w:r>
          </w:p>
        </w:tc>
      </w:tr>
      <w:tr w:rsidR="000022BB" w:rsidRPr="000F09FE" w14:paraId="3136536D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3172C0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6-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0C092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7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C7784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181,199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5F141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,325 (67,772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92825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70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059ED7C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2.3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C8286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79 (78,016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C406E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514AEC2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1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5221C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,313 (78,016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E7B7E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50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B87BBA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6.8</w:t>
            </w:r>
          </w:p>
        </w:tc>
      </w:tr>
      <w:tr w:rsidR="000022BB" w:rsidRPr="000F09FE" w14:paraId="1C6FBFD2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2B5611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6-4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91790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86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DC095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200,083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5FDAC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,698 (67,559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58BB4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72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3B15EC2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2.9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11B86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52 (77,537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DC73F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95A23D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1F0AF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,427 (77,537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F551B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5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2D4DCAF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0</w:t>
            </w:r>
          </w:p>
        </w:tc>
      </w:tr>
      <w:tr w:rsidR="000022BB" w:rsidRPr="000F09FE" w14:paraId="14C0FA6D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1E9237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7-1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DC00E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9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1C5FB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263,105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918EC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,930 (68,133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1E6BB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707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816162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3.1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5CC07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52 (77,986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5171F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E8D386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B9284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,572 (77,986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49E38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4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9A9DE4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1</w:t>
            </w:r>
          </w:p>
        </w:tc>
      </w:tr>
      <w:tr w:rsidR="000022BB" w:rsidRPr="000F09FE" w14:paraId="6A717D9E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53D6A7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7-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5EA13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5B2E3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263,981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09DF0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,867 (68,655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BD2B7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7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C38653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2.9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8EEC2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46 (78,435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068ED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3EA21BC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0F928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,491 (78,435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762A7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3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C47681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.0</w:t>
            </w:r>
          </w:p>
        </w:tc>
      </w:tr>
      <w:tr w:rsidR="000022BB" w:rsidRPr="000F09FE" w14:paraId="7F05CC3B" w14:textId="77777777" w:rsidTr="00AB07BA">
        <w:trPr>
          <w:trHeight w:val="289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ECFDE0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7-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D44E4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40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CC7DD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293,205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0599B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,687 (74,583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E618A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74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3E4CBA7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3.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99AA5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004 (85,852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27A56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78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0601B1F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1638F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,680 (85,852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9501F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3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1C7992E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6.6</w:t>
            </w:r>
          </w:p>
        </w:tc>
      </w:tr>
      <w:tr w:rsidR="000022BB" w:rsidRPr="000F09FE" w14:paraId="39BA60EE" w14:textId="77777777" w:rsidTr="00AB07BA">
        <w:trPr>
          <w:trHeight w:val="289"/>
        </w:trPr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9009A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7-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8CF8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41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DBDF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293,657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C88D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,106 (72,115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B56B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7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294D9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2.6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287C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047 (82,928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FA2C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08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C3883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.3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CEE4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5,675 (82,928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F281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0.43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92AB1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6.8</w:t>
            </w:r>
          </w:p>
        </w:tc>
      </w:tr>
    </w:tbl>
    <w:p w14:paraId="3AFBB5DA" w14:textId="6B9265FF" w:rsidR="000022BB" w:rsidRDefault="000022BB" w:rsidP="000022B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</w:t>
      </w:r>
      <w:r w:rsidRPr="00DC0B18">
        <w:rPr>
          <w:rFonts w:ascii="Times New Roman" w:hAnsi="Times New Roman"/>
          <w:sz w:val="24"/>
          <w:szCs w:val="24"/>
        </w:rPr>
        <w:t xml:space="preserve"> Carb-NS, </w:t>
      </w:r>
      <w:proofErr w:type="spellStart"/>
      <w:r w:rsidRPr="00DC0B18">
        <w:rPr>
          <w:rFonts w:ascii="Times New Roman" w:hAnsi="Times New Roman"/>
          <w:sz w:val="24"/>
          <w:szCs w:val="24"/>
        </w:rPr>
        <w:t>carbapenem-nonsusceptible</w:t>
      </w:r>
      <w:proofErr w:type="spellEnd"/>
      <w:r w:rsidRPr="00DC0B18">
        <w:rPr>
          <w:rFonts w:ascii="Times New Roman" w:hAnsi="Times New Roman"/>
          <w:sz w:val="24"/>
          <w:szCs w:val="24"/>
        </w:rPr>
        <w:t>; ESBL, extended-spectrum beta-lactamase-producing; MDR, multidrug resistant; Q, quarter</w:t>
      </w:r>
    </w:p>
    <w:p w14:paraId="6A5FC5E5" w14:textId="412374EC" w:rsidR="000022BB" w:rsidRDefault="000022BB">
      <w:pPr>
        <w:rPr>
          <w:rFonts w:ascii="Times New Roman" w:hAnsi="Times New Roman"/>
          <w:sz w:val="24"/>
          <w:szCs w:val="24"/>
        </w:rPr>
      </w:pPr>
    </w:p>
    <w:p w14:paraId="58BFD889" w14:textId="77777777" w:rsidR="000022BB" w:rsidRPr="000022BB" w:rsidRDefault="000022BB" w:rsidP="00092E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022BB" w:rsidRPr="000022BB" w:rsidSect="000022B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15A4DC" w15:done="0"/>
  <w15:commentEx w15:paraId="08627BB8" w15:paraIdParent="7B15A4D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kas Gupta">
    <w15:presenceInfo w15:providerId="AD" w15:userId="S-1-5-21-614945312-2035909510-2080853243-4725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885"/>
    <w:rsid w:val="000022BB"/>
    <w:rsid w:val="00016625"/>
    <w:rsid w:val="00092EB5"/>
    <w:rsid w:val="001264D9"/>
    <w:rsid w:val="00202345"/>
    <w:rsid w:val="002441EF"/>
    <w:rsid w:val="00266E47"/>
    <w:rsid w:val="002972EE"/>
    <w:rsid w:val="002A73C9"/>
    <w:rsid w:val="003071D8"/>
    <w:rsid w:val="0033235C"/>
    <w:rsid w:val="00366C1D"/>
    <w:rsid w:val="0039642C"/>
    <w:rsid w:val="003A7558"/>
    <w:rsid w:val="004C490B"/>
    <w:rsid w:val="00553278"/>
    <w:rsid w:val="00565291"/>
    <w:rsid w:val="005E67E3"/>
    <w:rsid w:val="0066256E"/>
    <w:rsid w:val="00690119"/>
    <w:rsid w:val="006E0608"/>
    <w:rsid w:val="00717946"/>
    <w:rsid w:val="007354F3"/>
    <w:rsid w:val="007E233B"/>
    <w:rsid w:val="00844C8C"/>
    <w:rsid w:val="00850FB7"/>
    <w:rsid w:val="009579A2"/>
    <w:rsid w:val="009A1C2D"/>
    <w:rsid w:val="009C3993"/>
    <w:rsid w:val="00C14A82"/>
    <w:rsid w:val="00C32144"/>
    <w:rsid w:val="00CD125A"/>
    <w:rsid w:val="00DF1693"/>
    <w:rsid w:val="00E20A53"/>
    <w:rsid w:val="00E56001"/>
    <w:rsid w:val="00F97C83"/>
    <w:rsid w:val="00FB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409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5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5"/>
    <w:rPr>
      <w:rFonts w:ascii="Calibri" w:eastAsia="Calibri" w:hAnsi="Calibri" w:cs="Times New Roman"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FB08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02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25A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25A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5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5"/>
    <w:rPr>
      <w:rFonts w:ascii="Calibri" w:eastAsia="Calibri" w:hAnsi="Calibri" w:cs="Times New Roman"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FB08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02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25A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25A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CB9639-2BE0-4F38-B6A8-31256FC76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ron Cross</dc:creator>
  <cp:lastModifiedBy>Sharon Cross</cp:lastModifiedBy>
  <cp:revision>3</cp:revision>
  <dcterms:created xsi:type="dcterms:W3CDTF">2019-04-05T18:16:00Z</dcterms:created>
  <dcterms:modified xsi:type="dcterms:W3CDTF">2019-04-05T18:17:00Z</dcterms:modified>
</cp:coreProperties>
</file>